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8347C4" w14:textId="77777777" w:rsidR="00082EF8" w:rsidRPr="00EF3F1C" w:rsidRDefault="0036552E" w:rsidP="00082EF8">
      <w:pPr>
        <w:pStyle w:val="Title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6514"/>
        <w:gridCol w:w="2623"/>
      </w:tblGrid>
      <w:tr w:rsidR="00082EF8" w:rsidRPr="00082EF8" w14:paraId="2BF388B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064E181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92BC74A" w14:textId="77777777" w:rsidR="00082EF8" w:rsidRPr="00082EF8" w:rsidRDefault="0036552E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F8928EA" w14:textId="77777777" w:rsidR="00082EF8" w:rsidRPr="00082EF8" w:rsidRDefault="0036552E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082EF8" w:rsidRPr="00082EF8" w14:paraId="2460089B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8D11ABE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8FBB653" w14:textId="77777777" w:rsidR="00082EF8" w:rsidRPr="00082EF8" w:rsidRDefault="0036552E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B8E7D0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 w14:paraId="7CC08410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336F4A8" w14:textId="77777777" w:rsidR="00082EF8" w:rsidRPr="00082EF8" w:rsidRDefault="0036552E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E549C69" w14:textId="77777777" w:rsidR="00082EF8" w:rsidRPr="00082EF8" w:rsidRDefault="0036552E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F0137A5" w14:textId="77777777" w:rsidR="00082EF8" w:rsidRPr="00082EF8" w:rsidRDefault="0036552E" w:rsidP="00464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, paragraphs n. 3 and 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082EF8" w:rsidRPr="00082EF8" w14:paraId="2A697F92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09752D3" w14:textId="77777777" w:rsidR="00082EF8" w:rsidRPr="00082EF8" w:rsidRDefault="0036552E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851299D" w14:textId="77777777" w:rsidR="00082EF8" w:rsidRPr="00082EF8" w:rsidRDefault="0036552E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CB65861" w14:textId="77777777" w:rsidR="00082EF8" w:rsidRPr="00082EF8" w:rsidRDefault="0036552E" w:rsidP="00464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ED74B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ntroduction, paragraph n. 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082EF8" w:rsidRPr="00082EF8" w14:paraId="130F0B2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C4FC11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AB00413" w14:textId="77777777" w:rsidR="00082EF8" w:rsidRPr="00082EF8" w:rsidRDefault="0036552E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D990986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 w14:paraId="03F26D65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32AECB2" w14:textId="77777777" w:rsidR="00082EF8" w:rsidRPr="00082EF8" w:rsidRDefault="0036552E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0C73E3B" w14:textId="77777777" w:rsidR="00082EF8" w:rsidRPr="00082EF8" w:rsidRDefault="0036552E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6AB47E8" w14:textId="77777777" w:rsidR="00082EF8" w:rsidRPr="00082EF8" w:rsidRDefault="0036552E" w:rsidP="00464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0F031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earch strategy for identification of studies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F031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first paragrap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082EF8" w:rsidRPr="00082EF8" w14:paraId="76B78E1C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65B7491" w14:textId="77777777" w:rsidR="00082EF8" w:rsidRPr="00082EF8" w:rsidRDefault="0036552E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D938CFA" w14:textId="77777777" w:rsidR="00082EF8" w:rsidRPr="00082EF8" w:rsidRDefault="0036552E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0945CC4" w14:textId="77777777" w:rsidR="00082EF8" w:rsidRPr="00082EF8" w:rsidRDefault="0036552E" w:rsidP="00464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0F031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nclusion criteria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F031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first paragrap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082EF8" w:rsidRPr="00082EF8" w14:paraId="324AEAA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AD3D03D" w14:textId="77777777" w:rsidR="00082EF8" w:rsidRPr="00082EF8" w:rsidRDefault="0036552E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AE8AEF8" w14:textId="77777777" w:rsidR="00082EF8" w:rsidRPr="00082EF8" w:rsidRDefault="0036552E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B8D2ED8" w14:textId="77777777" w:rsidR="00082EF8" w:rsidRPr="00082EF8" w:rsidRDefault="0036552E" w:rsidP="00464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0F031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Assessment of study quality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F031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first paragrap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69F96D1C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F1844B4" w14:textId="77777777" w:rsidR="00082EF8" w:rsidRPr="00082EF8" w:rsidRDefault="0036552E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110B742" w14:textId="77777777" w:rsidR="00082EF8" w:rsidRPr="00082EF8" w:rsidRDefault="0036552E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9534135" w14:textId="1AA6B023" w:rsidR="00082EF8" w:rsidRPr="00082EF8" w:rsidRDefault="0036552E" w:rsidP="00464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647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ata extra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08EC5005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0DBC9BA" w14:textId="77777777" w:rsidR="00082EF8" w:rsidRPr="00082EF8" w:rsidRDefault="0036552E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AD6B665" w14:textId="77777777" w:rsidR="00082EF8" w:rsidRPr="00082EF8" w:rsidRDefault="0036552E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A2001A8" w14:textId="77777777" w:rsidR="00082EF8" w:rsidRPr="00082EF8" w:rsidRDefault="0036552E" w:rsidP="00464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0F031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a-analyses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, first paragrap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7C619FF8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CC675F4" w14:textId="77777777" w:rsidR="00082EF8" w:rsidRPr="00082EF8" w:rsidRDefault="0036552E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4A7FCF1" w14:textId="77777777" w:rsidR="00082EF8" w:rsidRPr="00082EF8" w:rsidRDefault="0036552E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B9F613A" w14:textId="77777777" w:rsidR="00082EF8" w:rsidRPr="00082EF8" w:rsidRDefault="0036552E" w:rsidP="00464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0F031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a-analyses, first paragrap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6E9D4522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842EC3F" w14:textId="77777777" w:rsidR="00082EF8" w:rsidRPr="00082EF8" w:rsidRDefault="0036552E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A6E102B" w14:textId="77777777" w:rsidR="00082EF8" w:rsidRPr="00082EF8" w:rsidRDefault="0036552E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B6F0EF2" w14:textId="3955BEF9" w:rsidR="00082EF8" w:rsidRPr="00082EF8" w:rsidRDefault="0036552E" w:rsidP="00114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147E4">
              <w:rPr>
                <w:rFonts w:ascii="Times New Roman" w:eastAsia="Times New Roman" w:hAnsi="Times New Roman" w:cs="Times New Roman"/>
                <w:sz w:val="24"/>
                <w:szCs w:val="24"/>
              </w:rPr>
              <w:t>Table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12741DF8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27226DC" w14:textId="77777777" w:rsidR="00082EF8" w:rsidRPr="00082EF8" w:rsidRDefault="0036552E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04982FE" w14:textId="77777777" w:rsidR="00082EF8" w:rsidRPr="00082EF8" w:rsidRDefault="0036552E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F32FF2C" w14:textId="77777777" w:rsidR="00082EF8" w:rsidRPr="00082EF8" w:rsidRDefault="0036552E" w:rsidP="00464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0F031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a-analyses, first paragrap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5D4D272E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BAE64A0" w14:textId="77777777" w:rsidR="00082EF8" w:rsidRPr="00082EF8" w:rsidRDefault="0036552E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C570413" w14:textId="77777777" w:rsidR="00082EF8" w:rsidRPr="00082EF8" w:rsidRDefault="0036552E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1441E59" w14:textId="77777777" w:rsidR="00082EF8" w:rsidRPr="00082EF8" w:rsidRDefault="0036552E" w:rsidP="00464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0F031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ensitivity analyses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F031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first </w:t>
            </w:r>
            <w:r w:rsidRPr="000F031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lastRenderedPageBreak/>
              <w:t>paragrap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32EC7588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3E4EA72" w14:textId="77777777" w:rsidR="00082EF8" w:rsidRPr="00082EF8" w:rsidRDefault="0036552E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0031658" w14:textId="77777777" w:rsidR="00082EF8" w:rsidRPr="00082EF8" w:rsidRDefault="0036552E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17CFC6C" w14:textId="60DB3A19" w:rsidR="00082EF8" w:rsidRPr="00082EF8" w:rsidRDefault="0036552E" w:rsidP="00114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147E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ata extra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100AF81F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465A206" w14:textId="77777777" w:rsidR="00082EF8" w:rsidRPr="00082EF8" w:rsidRDefault="0036552E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A058753" w14:textId="77777777" w:rsidR="00082EF8" w:rsidRPr="00082EF8" w:rsidRDefault="0036552E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12553C2" w14:textId="77777777" w:rsidR="00082EF8" w:rsidRPr="00082EF8" w:rsidRDefault="0036552E" w:rsidP="00464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0F031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ensitivity analyses, first paragrap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11EBC62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FDD6B0C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C6069AA" w14:textId="77777777" w:rsidR="00082EF8" w:rsidRPr="00082EF8" w:rsidRDefault="0036552E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9C266B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 w14:paraId="27FF0D39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D1CFB04" w14:textId="77777777" w:rsidR="00082EF8" w:rsidRPr="00082EF8" w:rsidRDefault="0036552E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BD69B2C" w14:textId="77777777" w:rsidR="00082EF8" w:rsidRPr="00082EF8" w:rsidRDefault="0036552E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30BD533" w14:textId="77777777" w:rsidR="00082EF8" w:rsidRPr="00082EF8" w:rsidRDefault="0036552E" w:rsidP="00464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Figure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19DC6A3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EAB1BBF" w14:textId="77777777" w:rsidR="00082EF8" w:rsidRPr="00082EF8" w:rsidRDefault="0036552E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55458A4" w14:textId="77777777" w:rsidR="00082EF8" w:rsidRPr="00082EF8" w:rsidRDefault="0036552E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FD92E93" w14:textId="77777777" w:rsidR="00082EF8" w:rsidRPr="00082EF8" w:rsidRDefault="0036552E" w:rsidP="00464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Table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456C1D8C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7E364EC" w14:textId="77777777" w:rsidR="00082EF8" w:rsidRPr="00082EF8" w:rsidRDefault="0036552E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9A37A44" w14:textId="77777777" w:rsidR="00082EF8" w:rsidRPr="00082EF8" w:rsidRDefault="0036552E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F9655F2" w14:textId="77777777" w:rsidR="00082EF8" w:rsidRPr="00082EF8" w:rsidRDefault="0036552E" w:rsidP="00464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1B5924">
              <w:rPr>
                <w:rFonts w:ascii="Times New Roman" w:eastAsia="Times New Roman" w:hAnsi="Times New Roman" w:cs="Times New Roman"/>
                <w:sz w:val="24"/>
                <w:szCs w:val="24"/>
              </w:rPr>
              <w:t>Meta-analyses, first paragrap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1B5924">
              <w:rPr>
                <w:rFonts w:ascii="Times New Roman" w:eastAsia="Times New Roman" w:hAnsi="Times New Roman" w:cs="Times New Roman"/>
                <w:sz w:val="24"/>
                <w:szCs w:val="24"/>
              </w:rPr>
              <w:t>Sensitivity analyses, first paragrap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and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Figures 2A-3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3C71566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FB66EC8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4C4D036" w14:textId="77777777" w:rsidR="00082EF8" w:rsidRPr="00082EF8" w:rsidRDefault="0036552E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D74947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 w14:paraId="5FE6F41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30C82D6" w14:textId="77777777" w:rsidR="00082EF8" w:rsidRPr="00082EF8" w:rsidRDefault="0036552E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2042847" w14:textId="77777777" w:rsidR="00082EF8" w:rsidRPr="00082EF8" w:rsidRDefault="0036552E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48A1226" w14:textId="77777777" w:rsidR="00082EF8" w:rsidRPr="00082EF8" w:rsidRDefault="0036552E" w:rsidP="00464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cussion, </w:t>
            </w:r>
            <w:r w:rsidRPr="00E571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ragraphs n. 3 and 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4B597818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A2E668D" w14:textId="77777777" w:rsidR="00082EF8" w:rsidRPr="00082EF8" w:rsidRDefault="0036552E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1210D69" w14:textId="77777777" w:rsidR="00082EF8" w:rsidRPr="00082EF8" w:rsidRDefault="0036552E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C0C34FD" w14:textId="392B348D" w:rsidR="00082EF8" w:rsidRPr="00082EF8" w:rsidRDefault="0036552E" w:rsidP="00114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147E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/A</w:t>
            </w:r>
            <w:bookmarkStart w:id="4" w:name="_GoBack"/>
            <w:bookmarkEnd w:id="4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176D73C5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26114AC" w14:textId="77777777" w:rsidR="00082EF8" w:rsidRPr="00082EF8" w:rsidRDefault="0036552E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162F02A" w14:textId="77777777" w:rsidR="00082EF8" w:rsidRPr="00082EF8" w:rsidRDefault="0036552E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BA44163" w14:textId="77777777" w:rsidR="00082EF8" w:rsidRPr="00082EF8" w:rsidRDefault="0036552E" w:rsidP="004647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E5719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,  paragraphs n. 3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and 4. Conclusions, first paragrap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5CFF0955" w14:textId="77777777" w:rsidR="004647A9" w:rsidRDefault="004647A9"/>
    <w:sectPr w:rsidR="004647A9" w:rsidSect="004647A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797B97" w14:textId="77777777" w:rsidR="004647A9" w:rsidRDefault="004647A9" w:rsidP="004647A9">
      <w:pPr>
        <w:spacing w:after="0" w:line="240" w:lineRule="auto"/>
      </w:pPr>
      <w:r>
        <w:separator/>
      </w:r>
    </w:p>
  </w:endnote>
  <w:endnote w:type="continuationSeparator" w:id="0">
    <w:p w14:paraId="4FF655C6" w14:textId="77777777" w:rsidR="004647A9" w:rsidRDefault="004647A9" w:rsidP="00464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D7ECFF" w14:textId="77777777" w:rsidR="004647A9" w:rsidRDefault="004647A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47E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EABDD1B" w14:textId="77777777" w:rsidR="004647A9" w:rsidRDefault="004647A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15E7A2" w14:textId="77777777" w:rsidR="004647A9" w:rsidRDefault="004647A9" w:rsidP="004647A9">
      <w:pPr>
        <w:spacing w:after="0" w:line="240" w:lineRule="auto"/>
      </w:pPr>
      <w:r>
        <w:separator/>
      </w:r>
    </w:p>
  </w:footnote>
  <w:footnote w:type="continuationSeparator" w:id="0">
    <w:p w14:paraId="0538ACF6" w14:textId="77777777" w:rsidR="004647A9" w:rsidRDefault="004647A9" w:rsidP="004647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cumentProtection w:edit="forms" w:enforcement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EF8"/>
    <w:rsid w:val="00082EF8"/>
    <w:rsid w:val="001147E4"/>
    <w:rsid w:val="00120664"/>
    <w:rsid w:val="0036552E"/>
    <w:rsid w:val="004647A9"/>
    <w:rsid w:val="005434D0"/>
    <w:rsid w:val="0095205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59618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E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F1C"/>
  </w:style>
  <w:style w:type="paragraph" w:styleId="Footer">
    <w:name w:val="footer"/>
    <w:basedOn w:val="Normal"/>
    <w:link w:val="FooterChar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F1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E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F1C"/>
  </w:style>
  <w:style w:type="paragraph" w:styleId="Footer">
    <w:name w:val="footer"/>
    <w:basedOn w:val="Normal"/>
    <w:link w:val="FooterChar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505</Words>
  <Characters>2885</Characters>
  <Application>Microsoft Macintosh Word</Application>
  <DocSecurity>0</DocSecurity>
  <Lines>24</Lines>
  <Paragraphs>6</Paragraphs>
  <ScaleCrop>false</ScaleCrop>
  <Company/>
  <LinksUpToDate>false</LinksUpToDate>
  <CharactersWithSpaces>3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Antonio Brunetti</cp:lastModifiedBy>
  <cp:revision>5</cp:revision>
  <dcterms:created xsi:type="dcterms:W3CDTF">2015-03-20T10:26:00Z</dcterms:created>
  <dcterms:modified xsi:type="dcterms:W3CDTF">2015-03-20T18:33:00Z</dcterms:modified>
</cp:coreProperties>
</file>